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CA1FD" w14:textId="6C82020A" w:rsidR="00030AB0" w:rsidRPr="00030AB0" w:rsidRDefault="00030AB0" w:rsidP="00030AB0">
      <w:pPr>
        <w:rPr>
          <w:rFonts w:eastAsia="Times New Roman" w:cstheme="minorHAnsi"/>
          <w:b/>
          <w:bCs/>
          <w:color w:val="000000"/>
          <w:kern w:val="0"/>
          <w14:ligatures w14:val="none"/>
        </w:rPr>
      </w:pPr>
      <w:r w:rsidRPr="00030AB0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Table </w:t>
      </w:r>
      <w:r w:rsidR="000D0974">
        <w:rPr>
          <w:rFonts w:eastAsia="Times New Roman" w:cstheme="minorHAnsi"/>
          <w:b/>
          <w:bCs/>
          <w:color w:val="000000"/>
          <w:kern w:val="0"/>
          <w14:ligatures w14:val="none"/>
        </w:rPr>
        <w:t>S</w:t>
      </w:r>
      <w:r w:rsidR="007059AB">
        <w:rPr>
          <w:rFonts w:eastAsia="Times New Roman" w:cstheme="minorHAnsi"/>
          <w:b/>
          <w:bCs/>
          <w:color w:val="000000"/>
          <w:kern w:val="0"/>
          <w14:ligatures w14:val="none"/>
        </w:rPr>
        <w:t>9</w:t>
      </w:r>
      <w:r w:rsidRPr="00030AB0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. Elemental concentrations measured per </w:t>
      </w:r>
      <w:r w:rsidR="00FF6A97">
        <w:rPr>
          <w:rFonts w:eastAsia="Times New Roman" w:cstheme="minorHAnsi"/>
          <w:b/>
          <w:bCs/>
          <w:color w:val="000000"/>
          <w:kern w:val="0"/>
          <w14:ligatures w14:val="none"/>
        </w:rPr>
        <w:t>serving</w:t>
      </w:r>
      <w:r w:rsidRPr="00030AB0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compared to listed concentrations</w:t>
      </w:r>
      <w:r w:rsidR="00FF6A97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</w:t>
      </w:r>
      <w:r w:rsidRPr="00030AB0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</w:t>
      </w:r>
    </w:p>
    <w:p w14:paraId="04610962" w14:textId="77777777" w:rsidR="00341FE4" w:rsidRDefault="00341FE4"/>
    <w:tbl>
      <w:tblPr>
        <w:tblW w:w="13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620"/>
        <w:gridCol w:w="1026"/>
        <w:gridCol w:w="1040"/>
        <w:gridCol w:w="1026"/>
        <w:gridCol w:w="1040"/>
        <w:gridCol w:w="1026"/>
        <w:gridCol w:w="1040"/>
        <w:gridCol w:w="1026"/>
        <w:gridCol w:w="1040"/>
        <w:gridCol w:w="4586"/>
      </w:tblGrid>
      <w:tr w:rsidR="00D85074" w:rsidRPr="00D85074" w14:paraId="578F8436" w14:textId="77777777" w:rsidTr="00D85074">
        <w:trPr>
          <w:trHeight w:val="1129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409249D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rn Tortillas (Serving Size)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47267DE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rd or Sof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AB858B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 Content Packaging (mg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2F2F0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 Content Measured (mg)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62B15C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 Content Packaging (mg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EE3F3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 Content Measured (mg)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07FCF4D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e Packaging (mg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4A4C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e Content Measured (mg)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361D2E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 Packaging (mg)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AE4A65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 Content Measured (mg)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0CDF07B" w14:textId="1F9C3C94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  <w:r w:rsidR="00F2794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rence</w:t>
            </w:r>
          </w:p>
        </w:tc>
      </w:tr>
      <w:tr w:rsidR="00D85074" w:rsidRPr="00D85074" w14:paraId="04181F41" w14:textId="77777777" w:rsidTr="00D85074">
        <w:trPr>
          <w:trHeight w:val="932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7CFEA2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lidad (per 47 g serving)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3E57A30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31625D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3B6DBA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915B67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05C56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573CA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28A92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0EE584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32BD28C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DD15E3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od4Less, Calidad White Corn Tortillas, 2024, URL: https://www.food4less.com/p/calidad-white-corn-tortillas/0007794800602</w:t>
            </w:r>
          </w:p>
        </w:tc>
      </w:tr>
      <w:tr w:rsidR="00D85074" w:rsidRPr="00D85074" w14:paraId="4E7F7653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73A7B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el Taco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BF65D5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568ADF9" w14:textId="0EDDCB66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E70697" w14:textId="6DD0BE86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8F4C697" w14:textId="7C2A1CE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7372BD" w14:textId="76A3BE4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5057502" w14:textId="02C7AD72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6697FC" w14:textId="4155A76F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33E15240" w14:textId="0E052FF0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61D2176" w14:textId="780CAFCC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6999F4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3D3AC653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EB35B5" w14:textId="19C12C5C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elTaco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C78154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5D52B4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AC8A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33211B9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2C5709" w14:textId="22CF73A8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7813AC50" w14:textId="0B94AA48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C6742C" w14:textId="6155531D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963803E" w14:textId="216259E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093BB693" w14:textId="551FA8A4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2D7D60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7002547B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2D73AB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l Comal (per 26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5F3584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38EED5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350AD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6EE805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BEBBC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2E36E59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13787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05019BE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29C63CD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517E03D" w14:textId="3A957E7C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L COMAL, El Comal Corn Tortillas 70ct, Accessed 2024, URL: https://www.elcomal.com/products/corn-tortillas/el-comal-corn-tortillas-70ct/</w:t>
            </w:r>
          </w:p>
        </w:tc>
      </w:tr>
      <w:tr w:rsidR="00D85074" w:rsidRPr="00D85074" w14:paraId="51E9327B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46FE81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l Milagro (per 41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427D2D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6D027B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909EB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9261A1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C3B9F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0C35D1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D6A24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21B773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02B996D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4DD1E8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roger, El Milagro Corn Tortillas, Accessed 2024, URL: https://www.kroger.com/p/el-milagro-corn-tortillas/0003862262117</w:t>
            </w:r>
          </w:p>
        </w:tc>
      </w:tr>
      <w:tr w:rsidR="00D85074" w:rsidRPr="00D85074" w14:paraId="76F0589B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A4278D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uerrero (per 47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321C57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1A224E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6E793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7D2E631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9C573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3CA244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DFAA0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B8A219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2D3751E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E4EFA9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uerrero, White Corn Tortillas, Accessed 2024, URL: https://guerrerotortillas.com/products/white-corn-tortillas/</w:t>
            </w:r>
          </w:p>
        </w:tc>
      </w:tr>
      <w:tr w:rsidR="00D85074" w:rsidRPr="00D85074" w14:paraId="21304ED5" w14:textId="77777777" w:rsidTr="00D85074">
        <w:trPr>
          <w:trHeight w:val="69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8425C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reat Value (per 46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1A9F35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FE87B4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CD977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E37F60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5A5C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C14E70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0ED4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DCBE44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200908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AB5F2C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almart, Great Value Medium White Corn Tortillas, Accessed 2024, URL: https://www.walmart.com/ip/Great-Value-Medium-White-Corn-Tortillas-30-Count/361076448</w:t>
            </w:r>
          </w:p>
        </w:tc>
      </w:tr>
      <w:tr w:rsidR="00D85074" w:rsidRPr="00D85074" w14:paraId="68292E4C" w14:textId="77777777" w:rsidTr="00D85074">
        <w:trPr>
          <w:trHeight w:val="69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54D093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La </w:t>
            </w: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nderita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per 47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768240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13BFE1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8F530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67126D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C8E4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71C0BA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7937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9E0B32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C462CE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B362B5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Olé, La </w:t>
            </w: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nderita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Yellow Corn, Accessed 2024, URL: https://olemex.com/products/la-banderita-yellow-corn/</w:t>
            </w:r>
          </w:p>
        </w:tc>
      </w:tr>
      <w:tr w:rsidR="00D85074" w:rsidRPr="00D85074" w14:paraId="1DA73760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EE2125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a Pericos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1E59F2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18041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62E86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A79F09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077E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9D5899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BBB5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D2005B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0887EB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F7243F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5A36FF68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304180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ssion (per 45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F1A4FD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F766EC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85C46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FCC8F1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A3FD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99111A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FCE2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74596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D9696E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528685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ssionFoods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Street Tacos White Corn Tortillas, Accessed 2024, URL: https://www.missionfoods.com/products/street-tacos-white-corn-tortillas/</w:t>
            </w:r>
          </w:p>
        </w:tc>
      </w:tr>
      <w:tr w:rsidR="00D85074" w:rsidRPr="00D85074" w14:paraId="301E9B95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F12F0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ld El Paso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1A59E6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9BB534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768D8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921545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E03B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4D2845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AC74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32CD7C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A5F8C7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E9DA06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5D1FD166" w14:textId="77777777" w:rsidTr="00D85074">
        <w:trPr>
          <w:trHeight w:val="69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1435DA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omero's (per 24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06C7DD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D23DD4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ED77A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81574E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387C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5ECDBD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AE5A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F091EF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BF6E2B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9639A3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tritionix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Romero's Whole Grain Corn Tortillas, Accessed 2024, URL: https://www.nutritionix.com/i/romeros/whole-grain-corn-tortillas/62348edb5b63b0000847e4f8</w:t>
            </w:r>
          </w:p>
        </w:tc>
      </w:tr>
      <w:tr w:rsidR="00D85074" w:rsidRPr="00D85074" w14:paraId="6CAD3659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8B1105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aco Bell (1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BCCD51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C17940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96544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2C77D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F697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27D268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C33B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E995E3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CC0DA5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D8544C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05A98106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C0AF84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aco Bell (1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BE3B70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9F23FD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881E4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9FF723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CDC8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935044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109F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717B5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396E92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F7AD0C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494FBCC6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2C7854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B50637C" w14:textId="14222BE6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605677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5EE46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B6DD2C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D254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7CC7CD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E592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0E786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92E7F8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7DE618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62D4A177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309DE2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lour Tortillas (Serving Size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C9B8EE5" w14:textId="7DFAC9A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6C5F18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CEEDE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789A37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1D3D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C37D7D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0F22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336BD3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605311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039C20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15F439DC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2432AC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lidad (per 41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5CDA26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CDC68D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AFD48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A783A1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A884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92A336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1DD3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98F692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DC2F56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B4CA21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tritionix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Calidad Flour Tortillas, Accessed 2024, URL: https://www.nutritionix.com/i/calidad-brand/flour-tortillas/61d3001337f1e100064f8987</w:t>
            </w:r>
          </w:p>
        </w:tc>
      </w:tr>
      <w:tr w:rsidR="00D85074" w:rsidRPr="00D85074" w14:paraId="7901BA57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55C620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iana’s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42A37E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2AEA48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EBB20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D1A8E1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9DB6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0F1D59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C6C1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3EB342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13B94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5B9190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14478842" w14:textId="77777777" w:rsidTr="00D85074">
        <w:trPr>
          <w:trHeight w:val="324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256A087" w14:textId="1917073A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el Taco (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0593DB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AA1C48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FCBB6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CAECBF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2AEB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586B93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B648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4CCF6E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627A2B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999971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85074" w:rsidRPr="00D85074" w14:paraId="3901A59A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743198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l Comal (per 43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43729D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34BB4E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67DF6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DF34CD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696D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865705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2FF2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053AE0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547E5C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2462B8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tritionix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El Comal Flour Tortillas, Accessed 2024, URL: https://www.nutritionix.com/i/el-comal/flour-tortillas/5ac86d39be0112522908135e</w:t>
            </w:r>
          </w:p>
        </w:tc>
      </w:tr>
      <w:tr w:rsidR="00D85074" w:rsidRPr="00D85074" w14:paraId="42E68F61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F3AD59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uerrero (per 58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F20069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AA9FD2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1149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5F956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3AB9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50AC6E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C655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4490FB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1EC365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DEDB28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Guerrero, </w:t>
            </w: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seras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Soft Taco Flour Tortillas, Accessed 2024, URL: https://guerrerotortillas.com/products/caseras-soft-taco-flour-tortillas/</w:t>
            </w:r>
          </w:p>
        </w:tc>
      </w:tr>
      <w:tr w:rsidR="00D85074" w:rsidRPr="00D85074" w14:paraId="3B7514A5" w14:textId="77777777" w:rsidTr="00D85074">
        <w:trPr>
          <w:trHeight w:val="69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21747C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reat Value (per 49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22907A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B16E57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6DB34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382F18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96A6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9F352B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864B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AFD539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37DADA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77B2CD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almart, Great Value Flour Tortillas, Accessed 2024, URL: https://www.walmart.com/ip/Great-Value-Medium-Soft-Taco-Flour-Tortillas-17-5-oz-Bag-10-Count-Shelf-Stable/953466267</w:t>
            </w:r>
          </w:p>
        </w:tc>
      </w:tr>
      <w:tr w:rsidR="00D85074" w:rsidRPr="00D85074" w14:paraId="0E44AA65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5A5C92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roger (per 50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4235E8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BEEF83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B59AF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706E40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6A2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2713CA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0E0C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72D2EA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B62B0A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41ED7A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roger, Kroger Soft Taco Size Flour Tortillas, Accessed 2024, URL: https://www.kroger.com/p/kroger-soft-taco-size-flour-tortillas/0001111005265</w:t>
            </w:r>
          </w:p>
        </w:tc>
      </w:tr>
      <w:tr w:rsidR="00D85074" w:rsidRPr="00D85074" w14:paraId="0C4B8046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B498E0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La </w:t>
            </w: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nderita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per 45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FDB6CC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FE7EE7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B460E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5F7ADE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670B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2AF36E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A49F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F550B0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C9429F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B1B95B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HEB, La </w:t>
            </w: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nderita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Soft Taco Flour Tortillas, Accessed 2024, URL: https://www.heb.com/product-detail/la-banderita-soft-taco-flour-tortillas/2268511</w:t>
            </w:r>
          </w:p>
        </w:tc>
      </w:tr>
      <w:tr w:rsidR="00D85074" w:rsidRPr="00D85074" w14:paraId="1E369560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784BB6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ssion (per 66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A15F3D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738A3B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EDCC8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CBDBC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BAB2B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F65E48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CD9A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937720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F1E488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7D0BED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ssion, Mission Flour Tortillas, Accessed 2024, URL: https://www.missionfoods.com/products/tortillas-caseras-flour-tortillas/</w:t>
            </w:r>
          </w:p>
        </w:tc>
      </w:tr>
      <w:tr w:rsidR="00D85074" w:rsidRPr="00D85074" w14:paraId="36583990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F0D582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s y Mas (per 45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DFC50B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3B1A0A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6CD92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AD430C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0C45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05953B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C5A2F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F4C8F5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7240DB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D3005B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roger, Mas Y Mas Flour Tortillas, Accessed 2024, URL: https://www.kroger.com/p/mas-y-mas-soft-taco-size-flour-tortillas/0001111003843</w:t>
            </w:r>
          </w:p>
        </w:tc>
      </w:tr>
      <w:tr w:rsidR="00D85074" w:rsidRPr="00D85074" w14:paraId="0B23BDE3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1A51B5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ld El Paso per 50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6176E4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BEEECD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01CE4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853342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4F5D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85816F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6D899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8606CF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641955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D0B721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almart, Old El Paso Soft Tortillas Medium, Accessed 2024, URL: https://www.walmart.ca/en/ip/Old-El-Paso-Soft-Tortillas-Medium/6000188866196</w:t>
            </w:r>
          </w:p>
        </w:tc>
      </w:tr>
      <w:tr w:rsidR="00D85074" w:rsidRPr="00D85074" w14:paraId="1BE5130F" w14:textId="77777777" w:rsidTr="00D85074">
        <w:trPr>
          <w:trHeight w:val="34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5385A6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omero (per 39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DF1BA7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D8B9AB0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A068A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E99A33D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8437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8E0D9B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CFEC6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E96BBBC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7ACF1E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0C976F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tritionix,Romero's</w:t>
            </w:r>
            <w:proofErr w:type="spellEnd"/>
            <w:proofErr w:type="gram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Flour Tortillas, Accessed 2024, URL: https://www.nutritionix.com/i/romeros/flour-tortillas-low-carb/51c53ed697c3e6efadd5aac9</w:t>
            </w:r>
          </w:p>
        </w:tc>
      </w:tr>
      <w:tr w:rsidR="00D85074" w:rsidRPr="00D85074" w14:paraId="3B50B4A8" w14:textId="77777777" w:rsidTr="00D85074">
        <w:trPr>
          <w:trHeight w:val="69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E18E491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aco Bell (per 60 g serving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C05586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1D5D6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962207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BA40A95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6DE22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6F47653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C1BEE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D7841C4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97FE0E8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77A469B" w14:textId="77777777" w:rsidR="00030AB0" w:rsidRPr="00D85074" w:rsidRDefault="00030AB0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lorieking</w:t>
            </w:r>
            <w:proofErr w:type="spellEnd"/>
            <w:r w:rsidRPr="00D8507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Taco Bell Home Original Flour Tortillas, Accessed 2024, URL: https://www.calorieking.com/us/en/foods/f/calories-in-packaged-meals-flour-tortillas/X9gtnxAbTEi4ay-fsc-Alw</w:t>
            </w:r>
          </w:p>
          <w:p w14:paraId="79E402EA" w14:textId="51C44DAD" w:rsidR="00DF27AC" w:rsidRPr="00D85074" w:rsidRDefault="00DF27AC" w:rsidP="00D850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A17B66B" w14:textId="77777777" w:rsidR="00030AB0" w:rsidRDefault="00030AB0"/>
    <w:sectPr w:rsidR="00030AB0" w:rsidSect="00030A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B0"/>
    <w:rsid w:val="00001EBF"/>
    <w:rsid w:val="000114E7"/>
    <w:rsid w:val="000136BB"/>
    <w:rsid w:val="000261F5"/>
    <w:rsid w:val="00026814"/>
    <w:rsid w:val="00030AB0"/>
    <w:rsid w:val="00033A37"/>
    <w:rsid w:val="0003511D"/>
    <w:rsid w:val="00042686"/>
    <w:rsid w:val="0004524D"/>
    <w:rsid w:val="00045D03"/>
    <w:rsid w:val="00055362"/>
    <w:rsid w:val="0005549F"/>
    <w:rsid w:val="000651DC"/>
    <w:rsid w:val="00073178"/>
    <w:rsid w:val="000917D7"/>
    <w:rsid w:val="0009240C"/>
    <w:rsid w:val="000A0413"/>
    <w:rsid w:val="000A31F6"/>
    <w:rsid w:val="000B7B32"/>
    <w:rsid w:val="000C68B6"/>
    <w:rsid w:val="000D0974"/>
    <w:rsid w:val="000D2DFB"/>
    <w:rsid w:val="000F4117"/>
    <w:rsid w:val="000F4668"/>
    <w:rsid w:val="000F6564"/>
    <w:rsid w:val="0010773C"/>
    <w:rsid w:val="00107D34"/>
    <w:rsid w:val="001118D6"/>
    <w:rsid w:val="001161EF"/>
    <w:rsid w:val="00124BEF"/>
    <w:rsid w:val="00125CFA"/>
    <w:rsid w:val="001265FB"/>
    <w:rsid w:val="00131373"/>
    <w:rsid w:val="001360A1"/>
    <w:rsid w:val="00157895"/>
    <w:rsid w:val="001740DB"/>
    <w:rsid w:val="001741B2"/>
    <w:rsid w:val="00175472"/>
    <w:rsid w:val="0018081F"/>
    <w:rsid w:val="00182D80"/>
    <w:rsid w:val="001835B7"/>
    <w:rsid w:val="00192BAF"/>
    <w:rsid w:val="00196D2E"/>
    <w:rsid w:val="001A16D5"/>
    <w:rsid w:val="001A19FE"/>
    <w:rsid w:val="001B4396"/>
    <w:rsid w:val="001B4B2C"/>
    <w:rsid w:val="001D2DFE"/>
    <w:rsid w:val="001F253A"/>
    <w:rsid w:val="0021315A"/>
    <w:rsid w:val="002165B0"/>
    <w:rsid w:val="00216AB1"/>
    <w:rsid w:val="00231B86"/>
    <w:rsid w:val="00236EB1"/>
    <w:rsid w:val="00237523"/>
    <w:rsid w:val="00240473"/>
    <w:rsid w:val="00245686"/>
    <w:rsid w:val="002522CA"/>
    <w:rsid w:val="00255563"/>
    <w:rsid w:val="00272D60"/>
    <w:rsid w:val="00276E72"/>
    <w:rsid w:val="002A50F1"/>
    <w:rsid w:val="002A5496"/>
    <w:rsid w:val="002A6B8A"/>
    <w:rsid w:val="002B5B23"/>
    <w:rsid w:val="002E53E1"/>
    <w:rsid w:val="002F1402"/>
    <w:rsid w:val="00302C7F"/>
    <w:rsid w:val="003046D7"/>
    <w:rsid w:val="00314A82"/>
    <w:rsid w:val="00315338"/>
    <w:rsid w:val="0032120E"/>
    <w:rsid w:val="0033373A"/>
    <w:rsid w:val="00334AC8"/>
    <w:rsid w:val="00334EED"/>
    <w:rsid w:val="00336D9B"/>
    <w:rsid w:val="00341FE4"/>
    <w:rsid w:val="00344BA9"/>
    <w:rsid w:val="00354F10"/>
    <w:rsid w:val="00383779"/>
    <w:rsid w:val="003838B4"/>
    <w:rsid w:val="003938BE"/>
    <w:rsid w:val="003C3FC3"/>
    <w:rsid w:val="003C4669"/>
    <w:rsid w:val="003C63A8"/>
    <w:rsid w:val="003D1787"/>
    <w:rsid w:val="003D378C"/>
    <w:rsid w:val="003E3A22"/>
    <w:rsid w:val="003F47C5"/>
    <w:rsid w:val="00401FA9"/>
    <w:rsid w:val="00405F0A"/>
    <w:rsid w:val="00407952"/>
    <w:rsid w:val="00414EC2"/>
    <w:rsid w:val="00424335"/>
    <w:rsid w:val="004341D1"/>
    <w:rsid w:val="00444FF8"/>
    <w:rsid w:val="00450CDC"/>
    <w:rsid w:val="00471927"/>
    <w:rsid w:val="0047540D"/>
    <w:rsid w:val="004824DD"/>
    <w:rsid w:val="004C4C6F"/>
    <w:rsid w:val="004D0BC9"/>
    <w:rsid w:val="004D3B91"/>
    <w:rsid w:val="004D3FFA"/>
    <w:rsid w:val="004D5FA5"/>
    <w:rsid w:val="004F279B"/>
    <w:rsid w:val="004F3E1F"/>
    <w:rsid w:val="004F4C45"/>
    <w:rsid w:val="00531BB6"/>
    <w:rsid w:val="00532E5D"/>
    <w:rsid w:val="005332C6"/>
    <w:rsid w:val="00537B7F"/>
    <w:rsid w:val="00547EFA"/>
    <w:rsid w:val="00566B4C"/>
    <w:rsid w:val="005728FE"/>
    <w:rsid w:val="00582093"/>
    <w:rsid w:val="00584B4F"/>
    <w:rsid w:val="00584E8B"/>
    <w:rsid w:val="00587A6E"/>
    <w:rsid w:val="00592900"/>
    <w:rsid w:val="005A2503"/>
    <w:rsid w:val="005A53CE"/>
    <w:rsid w:val="005D0DC8"/>
    <w:rsid w:val="005D11AD"/>
    <w:rsid w:val="005E0F78"/>
    <w:rsid w:val="005F153A"/>
    <w:rsid w:val="005F608D"/>
    <w:rsid w:val="00614711"/>
    <w:rsid w:val="00635078"/>
    <w:rsid w:val="006654B2"/>
    <w:rsid w:val="0066593B"/>
    <w:rsid w:val="00673BC0"/>
    <w:rsid w:val="0067473D"/>
    <w:rsid w:val="00692599"/>
    <w:rsid w:val="0069773B"/>
    <w:rsid w:val="006B0D06"/>
    <w:rsid w:val="006B2211"/>
    <w:rsid w:val="006B6369"/>
    <w:rsid w:val="006D740E"/>
    <w:rsid w:val="00701FC1"/>
    <w:rsid w:val="0070491A"/>
    <w:rsid w:val="007059AB"/>
    <w:rsid w:val="007068D9"/>
    <w:rsid w:val="007133C6"/>
    <w:rsid w:val="00714FAD"/>
    <w:rsid w:val="007165D9"/>
    <w:rsid w:val="00716B96"/>
    <w:rsid w:val="00723408"/>
    <w:rsid w:val="007278ED"/>
    <w:rsid w:val="0073396F"/>
    <w:rsid w:val="00735E3D"/>
    <w:rsid w:val="00752AF9"/>
    <w:rsid w:val="00767CAD"/>
    <w:rsid w:val="007852B0"/>
    <w:rsid w:val="0079536D"/>
    <w:rsid w:val="007961AB"/>
    <w:rsid w:val="007A42EE"/>
    <w:rsid w:val="007A590B"/>
    <w:rsid w:val="007B02A8"/>
    <w:rsid w:val="007B201F"/>
    <w:rsid w:val="007C2C1D"/>
    <w:rsid w:val="007C43A4"/>
    <w:rsid w:val="007E5690"/>
    <w:rsid w:val="007F3626"/>
    <w:rsid w:val="00801B57"/>
    <w:rsid w:val="0081068B"/>
    <w:rsid w:val="00822455"/>
    <w:rsid w:val="00835800"/>
    <w:rsid w:val="008422D2"/>
    <w:rsid w:val="00845AC8"/>
    <w:rsid w:val="00850E78"/>
    <w:rsid w:val="0085607D"/>
    <w:rsid w:val="00856A5F"/>
    <w:rsid w:val="00860C71"/>
    <w:rsid w:val="008617C9"/>
    <w:rsid w:val="008706EF"/>
    <w:rsid w:val="00874890"/>
    <w:rsid w:val="0087533F"/>
    <w:rsid w:val="00887607"/>
    <w:rsid w:val="0089281D"/>
    <w:rsid w:val="0089455D"/>
    <w:rsid w:val="008A0112"/>
    <w:rsid w:val="008A029E"/>
    <w:rsid w:val="008A1E84"/>
    <w:rsid w:val="008A7376"/>
    <w:rsid w:val="008C294E"/>
    <w:rsid w:val="008C37A6"/>
    <w:rsid w:val="008D7199"/>
    <w:rsid w:val="008E3AC8"/>
    <w:rsid w:val="008F190A"/>
    <w:rsid w:val="008F3565"/>
    <w:rsid w:val="008F4F8A"/>
    <w:rsid w:val="009027C6"/>
    <w:rsid w:val="00931E53"/>
    <w:rsid w:val="009345D2"/>
    <w:rsid w:val="00940064"/>
    <w:rsid w:val="009423F4"/>
    <w:rsid w:val="009468BA"/>
    <w:rsid w:val="0095006C"/>
    <w:rsid w:val="009605E8"/>
    <w:rsid w:val="00973A19"/>
    <w:rsid w:val="00974BEF"/>
    <w:rsid w:val="009907FC"/>
    <w:rsid w:val="00991945"/>
    <w:rsid w:val="0099717A"/>
    <w:rsid w:val="009A238A"/>
    <w:rsid w:val="009B5B68"/>
    <w:rsid w:val="009C05BF"/>
    <w:rsid w:val="009D5196"/>
    <w:rsid w:val="009F1346"/>
    <w:rsid w:val="009F6B1F"/>
    <w:rsid w:val="00A029AA"/>
    <w:rsid w:val="00A048A0"/>
    <w:rsid w:val="00A11689"/>
    <w:rsid w:val="00A124B1"/>
    <w:rsid w:val="00A16357"/>
    <w:rsid w:val="00A16552"/>
    <w:rsid w:val="00A40B94"/>
    <w:rsid w:val="00A473A2"/>
    <w:rsid w:val="00A504E7"/>
    <w:rsid w:val="00A509E1"/>
    <w:rsid w:val="00A51004"/>
    <w:rsid w:val="00A85F17"/>
    <w:rsid w:val="00A877A0"/>
    <w:rsid w:val="00A907B3"/>
    <w:rsid w:val="00A915CD"/>
    <w:rsid w:val="00A9261F"/>
    <w:rsid w:val="00A927CD"/>
    <w:rsid w:val="00AA22A1"/>
    <w:rsid w:val="00AE222C"/>
    <w:rsid w:val="00B030F4"/>
    <w:rsid w:val="00B108FA"/>
    <w:rsid w:val="00B21521"/>
    <w:rsid w:val="00B37DCF"/>
    <w:rsid w:val="00B568E7"/>
    <w:rsid w:val="00B56CE0"/>
    <w:rsid w:val="00B6747D"/>
    <w:rsid w:val="00B7181D"/>
    <w:rsid w:val="00B81B96"/>
    <w:rsid w:val="00B8495F"/>
    <w:rsid w:val="00BB0005"/>
    <w:rsid w:val="00BB59C4"/>
    <w:rsid w:val="00BD3F5B"/>
    <w:rsid w:val="00BD4C30"/>
    <w:rsid w:val="00BD57F4"/>
    <w:rsid w:val="00BF35F1"/>
    <w:rsid w:val="00C00159"/>
    <w:rsid w:val="00C0148D"/>
    <w:rsid w:val="00C05F38"/>
    <w:rsid w:val="00C125AC"/>
    <w:rsid w:val="00C1268C"/>
    <w:rsid w:val="00C30A5E"/>
    <w:rsid w:val="00C348B9"/>
    <w:rsid w:val="00C36792"/>
    <w:rsid w:val="00C37479"/>
    <w:rsid w:val="00C406BD"/>
    <w:rsid w:val="00C57942"/>
    <w:rsid w:val="00C645CD"/>
    <w:rsid w:val="00C71A73"/>
    <w:rsid w:val="00C80631"/>
    <w:rsid w:val="00C9266A"/>
    <w:rsid w:val="00CA56CE"/>
    <w:rsid w:val="00CB66A1"/>
    <w:rsid w:val="00CB7AAC"/>
    <w:rsid w:val="00CC0A99"/>
    <w:rsid w:val="00CC124A"/>
    <w:rsid w:val="00CC1797"/>
    <w:rsid w:val="00CD505F"/>
    <w:rsid w:val="00CF1B1C"/>
    <w:rsid w:val="00D03FEB"/>
    <w:rsid w:val="00D055FE"/>
    <w:rsid w:val="00D22B54"/>
    <w:rsid w:val="00D27DDE"/>
    <w:rsid w:val="00D33D71"/>
    <w:rsid w:val="00D45A03"/>
    <w:rsid w:val="00D5080F"/>
    <w:rsid w:val="00D5136F"/>
    <w:rsid w:val="00D57FFD"/>
    <w:rsid w:val="00D61925"/>
    <w:rsid w:val="00D715C9"/>
    <w:rsid w:val="00D85074"/>
    <w:rsid w:val="00DA6412"/>
    <w:rsid w:val="00DB1145"/>
    <w:rsid w:val="00DC4635"/>
    <w:rsid w:val="00DE2B61"/>
    <w:rsid w:val="00DF27AC"/>
    <w:rsid w:val="00E14538"/>
    <w:rsid w:val="00E231DF"/>
    <w:rsid w:val="00E27B64"/>
    <w:rsid w:val="00E63021"/>
    <w:rsid w:val="00E71D7C"/>
    <w:rsid w:val="00E832DE"/>
    <w:rsid w:val="00E83386"/>
    <w:rsid w:val="00E86051"/>
    <w:rsid w:val="00E93E8D"/>
    <w:rsid w:val="00EA33A4"/>
    <w:rsid w:val="00EB5542"/>
    <w:rsid w:val="00EB6C9E"/>
    <w:rsid w:val="00EB7AB8"/>
    <w:rsid w:val="00EC20AD"/>
    <w:rsid w:val="00ED635A"/>
    <w:rsid w:val="00ED6E61"/>
    <w:rsid w:val="00EF145D"/>
    <w:rsid w:val="00F03EA6"/>
    <w:rsid w:val="00F17316"/>
    <w:rsid w:val="00F26598"/>
    <w:rsid w:val="00F27945"/>
    <w:rsid w:val="00F31277"/>
    <w:rsid w:val="00F35601"/>
    <w:rsid w:val="00F36256"/>
    <w:rsid w:val="00F4411C"/>
    <w:rsid w:val="00F452F9"/>
    <w:rsid w:val="00F50D75"/>
    <w:rsid w:val="00F6673E"/>
    <w:rsid w:val="00F74CEC"/>
    <w:rsid w:val="00F75344"/>
    <w:rsid w:val="00F77478"/>
    <w:rsid w:val="00F81B77"/>
    <w:rsid w:val="00F90DB1"/>
    <w:rsid w:val="00FA237B"/>
    <w:rsid w:val="00FC1E4B"/>
    <w:rsid w:val="00FD29D6"/>
    <w:rsid w:val="00FE3A70"/>
    <w:rsid w:val="00FE7AD9"/>
    <w:rsid w:val="00FF2644"/>
    <w:rsid w:val="00FF327E"/>
    <w:rsid w:val="00FF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C4D42"/>
  <w15:chartTrackingRefBased/>
  <w15:docId w15:val="{6AFD525D-8745-A642-8DFB-B8A4A34B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7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27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ti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0</Words>
  <Characters>3757</Characters>
  <Application>Microsoft Office Word</Application>
  <DocSecurity>0</DocSecurity>
  <Lines>76</Lines>
  <Paragraphs>35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10-24T22:08:00Z</dcterms:created>
  <dcterms:modified xsi:type="dcterms:W3CDTF">2025-12-23T19:48:00Z</dcterms:modified>
</cp:coreProperties>
</file>